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850"/>
        <w:gridCol w:w="709"/>
        <w:gridCol w:w="851"/>
        <w:gridCol w:w="708"/>
        <w:gridCol w:w="851"/>
        <w:gridCol w:w="730"/>
        <w:gridCol w:w="853"/>
        <w:gridCol w:w="671"/>
        <w:gridCol w:w="489"/>
        <w:gridCol w:w="534"/>
      </w:tblGrid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IN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Chlo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SS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Bath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SST_grad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SLA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Bathy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4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24 ± 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8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61 ± 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22 ± 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3 ± 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54 ± 0.03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8080.51</w:t>
            </w:r>
          </w:p>
        </w:tc>
        <w:tc>
          <w:tcPr>
            <w:tcW w:w="48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24 ± 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79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6 ± 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22 ± 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3 ± 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02 ± 0.03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54 ± 0.03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8083.98</w:t>
            </w:r>
          </w:p>
        </w:tc>
        <w:tc>
          <w:tcPr>
            <w:tcW w:w="48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Averaged mode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24 ± 0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8 ± 0.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61 ± 0.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22 ± 0.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.3 ± 0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02 ± 0.03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  <w:t>-0.54 ± 0.0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color w:val="000000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4:00Z</dcterms:created>
  <dc:creator>Laurie</dc:creator>
  <dc:description/>
  <cp:keywords/>
  <dc:language>en-US</dc:language>
  <cp:lastModifiedBy>Laurie</cp:lastModifiedBy>
  <dcterms:modified xsi:type="dcterms:W3CDTF">2014-11-20T17:55:00Z</dcterms:modified>
  <cp:revision>1</cp:revision>
  <dc:subject/>
  <dc:title>Model</dc:title>
</cp:coreProperties>
</file>